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3CBFCD" w14:textId="77777777" w:rsidR="002E49C7" w:rsidRPr="00902BC5" w:rsidRDefault="00DB0C86" w:rsidP="002E49C7">
      <w:pPr>
        <w:pStyle w:val="src"/>
        <w:spacing w:before="0" w:beforeAutospacing="0" w:after="0" w:afterAutospacing="0" w:line="300" w:lineRule="atLeast"/>
        <w:rPr>
          <w:rFonts w:ascii="Times New Roman" w:hAnsi="Times New Roman" w:cs="Times New Roman"/>
          <w:color w:val="666666"/>
          <w:sz w:val="21"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Table </w:t>
      </w:r>
      <w:r w:rsidR="0058567D">
        <w:rPr>
          <w:rFonts w:ascii="Times New Roman" w:hAnsi="Times New Roman" w:cs="Times New Roman" w:hint="eastAsia"/>
        </w:rPr>
        <w:t>4</w:t>
      </w:r>
      <w:r w:rsidR="002E49C7" w:rsidRPr="00902BC5">
        <w:rPr>
          <w:rFonts w:ascii="Times New Roman" w:hAnsi="Times New Roman" w:cs="Times New Roman"/>
        </w:rPr>
        <w:t>：</w:t>
      </w:r>
      <w:r w:rsidR="002E49C7" w:rsidRPr="002E49C7">
        <w:rPr>
          <w:rFonts w:ascii="Times New Roman" w:hAnsi="Times New Roman" w:cs="Times New Roman"/>
        </w:rPr>
        <w:t>Constipation–related Symptoms Rating Scale</w:t>
      </w:r>
    </w:p>
    <w:tbl>
      <w:tblPr>
        <w:tblpPr w:leftFromText="180" w:rightFromText="180" w:vertAnchor="text" w:horzAnchor="margin" w:tblpY="4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1798"/>
        <w:gridCol w:w="2596"/>
        <w:gridCol w:w="2489"/>
      </w:tblGrid>
      <w:tr w:rsidR="002E49C7" w:rsidRPr="00902BC5" w14:paraId="2A3033B4" w14:textId="77777777" w:rsidTr="00EF4D0E">
        <w:trPr>
          <w:trHeight w:val="1820"/>
        </w:trPr>
        <w:tc>
          <w:tcPr>
            <w:tcW w:w="8296" w:type="dxa"/>
            <w:gridSpan w:val="4"/>
          </w:tcPr>
          <w:p w14:paraId="6E96E0C7" w14:textId="77777777" w:rsidR="002E49C7" w:rsidRPr="00902BC5" w:rsidRDefault="002E49C7" w:rsidP="00EF4D0E">
            <w:pPr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</w:rPr>
              <w:t>Degree</w:t>
            </w:r>
            <w:r w:rsidRPr="00902BC5">
              <w:rPr>
                <w:rFonts w:ascii="Times New Roman" w:hAnsi="Times New Roman" w:cs="Times New Roman"/>
                <w:bCs/>
                <w:color w:val="333333"/>
                <w:sz w:val="24"/>
                <w:szCs w:val="24"/>
              </w:rPr>
              <w:t>: visual analogue scale was used.</w:t>
            </w:r>
          </w:p>
          <w:p w14:paraId="2D3A332C" w14:textId="77777777" w:rsidR="002E49C7" w:rsidRPr="00902BC5" w:rsidRDefault="002E49C7" w:rsidP="00EF4D0E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noProof/>
                <w:color w:val="333333"/>
                <w:szCs w:val="21"/>
                <w:lang w:val="en-IN" w:eastAsia="en-IN"/>
              </w:rPr>
              <w:drawing>
                <wp:inline distT="0" distB="0" distL="0" distR="0" wp14:anchorId="456C1615" wp14:editId="5E97F410">
                  <wp:extent cx="3419475" cy="495300"/>
                  <wp:effectExtent l="0" t="0" r="9525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VAS症状视觉模拟量表.jpg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0943"/>
                          <a:stretch/>
                        </pic:blipFill>
                        <pic:spPr bwMode="auto">
                          <a:xfrm>
                            <a:off x="0" y="0"/>
                            <a:ext cx="3419475" cy="4953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CC9E2A5" w14:textId="77777777" w:rsidR="002E49C7" w:rsidRPr="00902BC5" w:rsidRDefault="002E49C7" w:rsidP="00EF4D0E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color w:val="333333"/>
                <w:szCs w:val="21"/>
              </w:rPr>
              <w:t>0: no discomfort; 10: extreme discomfort.</w:t>
            </w:r>
          </w:p>
          <w:p w14:paraId="5808AE9A" w14:textId="77777777" w:rsidR="002E49C7" w:rsidRPr="00902BC5" w:rsidRDefault="002E49C7" w:rsidP="00EF4D0E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color w:val="333333"/>
                <w:szCs w:val="21"/>
              </w:rPr>
              <w:t>Patients will give a score of 0</w:t>
            </w:r>
            <w:r>
              <w:rPr>
                <w:rFonts w:ascii="Times New Roman" w:hAnsi="Times New Roman" w:cs="Times New Roman"/>
                <w:color w:val="333333"/>
                <w:szCs w:val="21"/>
              </w:rPr>
              <w:t>–</w:t>
            </w:r>
            <w:r w:rsidRPr="00902BC5">
              <w:rPr>
                <w:rFonts w:ascii="Times New Roman" w:hAnsi="Times New Roman" w:cs="Times New Roman"/>
                <w:color w:val="333333"/>
                <w:szCs w:val="21"/>
              </w:rPr>
              <w:t>10 according to their actual feelings.</w:t>
            </w:r>
          </w:p>
          <w:p w14:paraId="601F41E7" w14:textId="77777777" w:rsidR="002E49C7" w:rsidRPr="00902BC5" w:rsidRDefault="002E49C7" w:rsidP="00EF4D0E">
            <w:pPr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color w:val="333333"/>
                <w:sz w:val="24"/>
                <w:szCs w:val="24"/>
              </w:rPr>
              <w:t>Frequency</w:t>
            </w:r>
            <w:r w:rsidRPr="00902BC5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: average weekly frequency of such discomfort</w:t>
            </w:r>
            <w:r w:rsidRPr="00902BC5">
              <w:rPr>
                <w:rFonts w:ascii="Times New Roman" w:hAnsi="Times New Roman" w:cs="Times New Roman"/>
                <w:color w:val="333333"/>
                <w:szCs w:val="21"/>
              </w:rPr>
              <w:t>.</w:t>
            </w:r>
          </w:p>
        </w:tc>
      </w:tr>
      <w:tr w:rsidR="002E49C7" w:rsidRPr="00902BC5" w14:paraId="3F589722" w14:textId="77777777" w:rsidTr="00EF4D0E">
        <w:trPr>
          <w:trHeight w:val="206"/>
        </w:trPr>
        <w:tc>
          <w:tcPr>
            <w:tcW w:w="1413" w:type="dxa"/>
            <w:vMerge w:val="restart"/>
            <w:shd w:val="clear" w:color="auto" w:fill="D9D9D9"/>
          </w:tcPr>
          <w:p w14:paraId="163C52BD" w14:textId="77777777" w:rsidR="002E49C7" w:rsidRPr="00902BC5" w:rsidRDefault="002E49C7" w:rsidP="00EF4D0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symptoms</w:t>
            </w:r>
          </w:p>
        </w:tc>
        <w:tc>
          <w:tcPr>
            <w:tcW w:w="6883" w:type="dxa"/>
            <w:gridSpan w:val="3"/>
            <w:shd w:val="clear" w:color="auto" w:fill="D9D9D9"/>
          </w:tcPr>
          <w:p w14:paraId="233EE80A" w14:textId="77777777" w:rsidR="002E49C7" w:rsidRPr="00902BC5" w:rsidRDefault="002E49C7" w:rsidP="00EF4D0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scores</w:t>
            </w:r>
          </w:p>
        </w:tc>
      </w:tr>
      <w:tr w:rsidR="002E49C7" w:rsidRPr="00902BC5" w14:paraId="0B1C3CF0" w14:textId="77777777" w:rsidTr="00EF4D0E">
        <w:trPr>
          <w:trHeight w:val="165"/>
        </w:trPr>
        <w:tc>
          <w:tcPr>
            <w:tcW w:w="1413" w:type="dxa"/>
            <w:vMerge/>
            <w:shd w:val="clear" w:color="auto" w:fill="D9D9D9"/>
          </w:tcPr>
          <w:p w14:paraId="44AAC27A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1798" w:type="dxa"/>
            <w:shd w:val="clear" w:color="auto" w:fill="D9D9D9"/>
          </w:tcPr>
          <w:p w14:paraId="65F394F7" w14:textId="77777777" w:rsidR="002E49C7" w:rsidRPr="00902BC5" w:rsidRDefault="002E49C7" w:rsidP="00EF4D0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Degree(scores)</w:t>
            </w:r>
          </w:p>
        </w:tc>
        <w:tc>
          <w:tcPr>
            <w:tcW w:w="2596" w:type="dxa"/>
            <w:shd w:val="clear" w:color="auto" w:fill="D9D9D9"/>
          </w:tcPr>
          <w:p w14:paraId="4CA6AEFB" w14:textId="77777777" w:rsidR="002E49C7" w:rsidRPr="00902BC5" w:rsidRDefault="002E49C7" w:rsidP="00EF4D0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Frequency(times/week)</w:t>
            </w:r>
          </w:p>
        </w:tc>
        <w:tc>
          <w:tcPr>
            <w:tcW w:w="2489" w:type="dxa"/>
            <w:shd w:val="clear" w:color="auto" w:fill="D9D9D9"/>
          </w:tcPr>
          <w:p w14:paraId="3193B890" w14:textId="77777777" w:rsidR="002E49C7" w:rsidRPr="00902BC5" w:rsidRDefault="002E49C7" w:rsidP="00EF4D0E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Total scores</w:t>
            </w:r>
            <w:r w:rsidRPr="00902BC5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（</w:t>
            </w:r>
            <w:r w:rsidR="00692F2D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degree*frequenc</w:t>
            </w:r>
            <w:r w:rsidR="00692F2D">
              <w:rPr>
                <w:rFonts w:ascii="Times New Roman" w:hAnsi="Times New Roman" w:cs="Times New Roman" w:hint="eastAsia"/>
                <w:b/>
                <w:bCs/>
                <w:color w:val="333333"/>
                <w:sz w:val="18"/>
                <w:szCs w:val="18"/>
              </w:rPr>
              <w:t>y/</w:t>
            </w:r>
            <w:r w:rsidR="00692F2D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bowel mov</w:t>
            </w:r>
            <w:r w:rsidR="00DB0C86">
              <w:rPr>
                <w:rFonts w:ascii="Times New Roman" w:hAnsi="Times New Roman" w:cs="Times New Roman" w:hint="eastAsia"/>
                <w:b/>
                <w:bCs/>
                <w:color w:val="333333"/>
                <w:sz w:val="18"/>
                <w:szCs w:val="18"/>
              </w:rPr>
              <w:t>e</w:t>
            </w:r>
            <w:r w:rsidR="00692F2D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ments per week</w:t>
            </w: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）</w:t>
            </w:r>
          </w:p>
        </w:tc>
      </w:tr>
      <w:tr w:rsidR="002E49C7" w:rsidRPr="00902BC5" w14:paraId="366D659E" w14:textId="77777777" w:rsidTr="00EF4D0E">
        <w:trPr>
          <w:trHeight w:val="417"/>
        </w:trPr>
        <w:tc>
          <w:tcPr>
            <w:tcW w:w="1413" w:type="dxa"/>
          </w:tcPr>
          <w:p w14:paraId="555A87BF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1.sense of straining</w:t>
            </w:r>
          </w:p>
        </w:tc>
        <w:tc>
          <w:tcPr>
            <w:tcW w:w="1798" w:type="dxa"/>
          </w:tcPr>
          <w:p w14:paraId="0D168BF2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596" w:type="dxa"/>
          </w:tcPr>
          <w:p w14:paraId="3503896C" w14:textId="77777777"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489" w:type="dxa"/>
          </w:tcPr>
          <w:p w14:paraId="63BBCB26" w14:textId="77777777"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2E49C7" w:rsidRPr="00902BC5" w14:paraId="744F5213" w14:textId="77777777" w:rsidTr="00EF4D0E">
        <w:trPr>
          <w:trHeight w:val="407"/>
        </w:trPr>
        <w:tc>
          <w:tcPr>
            <w:tcW w:w="1413" w:type="dxa"/>
          </w:tcPr>
          <w:p w14:paraId="1DE03F0F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2.imcomplete evacuation</w:t>
            </w:r>
          </w:p>
        </w:tc>
        <w:tc>
          <w:tcPr>
            <w:tcW w:w="1798" w:type="dxa"/>
          </w:tcPr>
          <w:p w14:paraId="3EDFE210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596" w:type="dxa"/>
          </w:tcPr>
          <w:p w14:paraId="2DF061D2" w14:textId="77777777"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489" w:type="dxa"/>
          </w:tcPr>
          <w:p w14:paraId="79E57F3D" w14:textId="77777777"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2E49C7" w:rsidRPr="00902BC5" w14:paraId="630CB0BD" w14:textId="77777777" w:rsidTr="00EF4D0E">
        <w:trPr>
          <w:trHeight w:val="407"/>
        </w:trPr>
        <w:tc>
          <w:tcPr>
            <w:tcW w:w="1413" w:type="dxa"/>
          </w:tcPr>
          <w:p w14:paraId="220C9A1E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3.manual maneuvers to facilitate</w:t>
            </w:r>
          </w:p>
        </w:tc>
        <w:tc>
          <w:tcPr>
            <w:tcW w:w="1798" w:type="dxa"/>
          </w:tcPr>
          <w:p w14:paraId="58812413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596" w:type="dxa"/>
          </w:tcPr>
          <w:p w14:paraId="6D51C910" w14:textId="77777777"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489" w:type="dxa"/>
          </w:tcPr>
          <w:p w14:paraId="759B54AF" w14:textId="77777777"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2E49C7" w:rsidRPr="00902BC5" w14:paraId="40E727E2" w14:textId="77777777" w:rsidTr="00EF4D0E">
        <w:trPr>
          <w:trHeight w:val="348"/>
        </w:trPr>
        <w:tc>
          <w:tcPr>
            <w:tcW w:w="1413" w:type="dxa"/>
          </w:tcPr>
          <w:p w14:paraId="78E5238A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 xml:space="preserve">4.no defecation sensation   </w:t>
            </w:r>
          </w:p>
        </w:tc>
        <w:tc>
          <w:tcPr>
            <w:tcW w:w="1798" w:type="dxa"/>
          </w:tcPr>
          <w:p w14:paraId="09916005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596" w:type="dxa"/>
          </w:tcPr>
          <w:p w14:paraId="291D4F19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489" w:type="dxa"/>
          </w:tcPr>
          <w:p w14:paraId="64703D29" w14:textId="77777777"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2E49C7" w:rsidRPr="00902BC5" w14:paraId="7164BDC1" w14:textId="77777777" w:rsidTr="00EF4D0E">
        <w:trPr>
          <w:trHeight w:val="331"/>
        </w:trPr>
        <w:tc>
          <w:tcPr>
            <w:tcW w:w="1413" w:type="dxa"/>
          </w:tcPr>
          <w:p w14:paraId="7EF1E8B5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5.sensation of anorectal obstruction</w:t>
            </w:r>
          </w:p>
        </w:tc>
        <w:tc>
          <w:tcPr>
            <w:tcW w:w="1798" w:type="dxa"/>
          </w:tcPr>
          <w:p w14:paraId="21795F44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596" w:type="dxa"/>
          </w:tcPr>
          <w:p w14:paraId="484882C1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489" w:type="dxa"/>
          </w:tcPr>
          <w:p w14:paraId="20CCF1CB" w14:textId="77777777"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2E49C7" w:rsidRPr="00902BC5" w14:paraId="7B4069E1" w14:textId="77777777" w:rsidTr="00EF4D0E">
        <w:trPr>
          <w:trHeight w:val="182"/>
        </w:trPr>
        <w:tc>
          <w:tcPr>
            <w:tcW w:w="1413" w:type="dxa"/>
          </w:tcPr>
          <w:p w14:paraId="40D07A1E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6.burning sensation of anus</w:t>
            </w:r>
          </w:p>
        </w:tc>
        <w:tc>
          <w:tcPr>
            <w:tcW w:w="1798" w:type="dxa"/>
          </w:tcPr>
          <w:p w14:paraId="18E9A50C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596" w:type="dxa"/>
          </w:tcPr>
          <w:p w14:paraId="566D7029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489" w:type="dxa"/>
          </w:tcPr>
          <w:p w14:paraId="3F74B494" w14:textId="77777777"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</w:tr>
      <w:tr w:rsidR="002E49C7" w:rsidRPr="00902BC5" w14:paraId="35C21EBF" w14:textId="77777777" w:rsidTr="00EF4D0E">
        <w:trPr>
          <w:trHeight w:val="215"/>
        </w:trPr>
        <w:tc>
          <w:tcPr>
            <w:tcW w:w="1413" w:type="dxa"/>
          </w:tcPr>
          <w:p w14:paraId="712ACDF4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  <w:r w:rsidRPr="00902BC5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7.anus droop sensation</w:t>
            </w:r>
          </w:p>
        </w:tc>
        <w:tc>
          <w:tcPr>
            <w:tcW w:w="1798" w:type="dxa"/>
          </w:tcPr>
          <w:p w14:paraId="122BF52A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596" w:type="dxa"/>
          </w:tcPr>
          <w:p w14:paraId="3B6918E9" w14:textId="77777777" w:rsidR="002E49C7" w:rsidRPr="00902BC5" w:rsidRDefault="002E49C7" w:rsidP="00EF4D0E">
            <w:pPr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  <w:tc>
          <w:tcPr>
            <w:tcW w:w="2489" w:type="dxa"/>
          </w:tcPr>
          <w:p w14:paraId="49ED7584" w14:textId="77777777" w:rsidR="002E49C7" w:rsidRPr="00902BC5" w:rsidRDefault="002E49C7" w:rsidP="00EF4D0E">
            <w:pPr>
              <w:ind w:firstLineChars="50" w:firstLine="105"/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</w:pPr>
          </w:p>
        </w:tc>
      </w:tr>
    </w:tbl>
    <w:p w14:paraId="73225E66" w14:textId="77777777" w:rsidR="002E49C7" w:rsidRPr="00902BC5" w:rsidRDefault="002E49C7" w:rsidP="002E49C7">
      <w:pPr>
        <w:rPr>
          <w:rFonts w:ascii="Times New Roman" w:hAnsi="Times New Roman" w:cs="Times New Roman"/>
        </w:rPr>
      </w:pPr>
    </w:p>
    <w:p w14:paraId="0D5E96B2" w14:textId="48A6A0F9" w:rsidR="002E49C7" w:rsidRPr="00A05043" w:rsidRDefault="00A05043" w:rsidP="002E49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 w:rsidRPr="00A05043">
        <w:rPr>
          <w:rFonts w:ascii="Times New Roman" w:hAnsi="Times New Roman" w:cs="Times New Roman"/>
          <w:sz w:val="28"/>
          <w:szCs w:val="28"/>
        </w:rPr>
        <w:t>Effectiveness and safety of light vegetarian diet and Qingjiang Tiaochang Recipe for functional constipation : An exploratory study protocol for randomized controlled trial , Liu Xinyuan</w:t>
      </w:r>
    </w:p>
    <w:p w14:paraId="00C7D561" w14:textId="77777777" w:rsidR="002E49C7" w:rsidRPr="00902BC5" w:rsidRDefault="002E49C7" w:rsidP="002E49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</w:p>
    <w:p w14:paraId="0D518BE2" w14:textId="77777777" w:rsidR="002E49C7" w:rsidRPr="00902BC5" w:rsidRDefault="002E49C7" w:rsidP="002E49C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</w:p>
    <w:p w14:paraId="0C7025F0" w14:textId="77777777" w:rsidR="00DA0B02" w:rsidRDefault="00DA0B02"/>
    <w:sectPr w:rsidR="00DA0B02" w:rsidSect="002E49C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F0BF3B" w14:textId="77777777" w:rsidR="002D71EA" w:rsidRDefault="002D71EA" w:rsidP="002E49C7">
      <w:r>
        <w:separator/>
      </w:r>
    </w:p>
  </w:endnote>
  <w:endnote w:type="continuationSeparator" w:id="0">
    <w:p w14:paraId="2DDD8EE8" w14:textId="77777777" w:rsidR="002D71EA" w:rsidRDefault="002D71EA" w:rsidP="002E4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273F63" w14:textId="77777777" w:rsidR="002D71EA" w:rsidRDefault="002D71EA" w:rsidP="002E49C7">
      <w:r>
        <w:separator/>
      </w:r>
    </w:p>
  </w:footnote>
  <w:footnote w:type="continuationSeparator" w:id="0">
    <w:p w14:paraId="797E985D" w14:textId="77777777" w:rsidR="002D71EA" w:rsidRDefault="002D71EA" w:rsidP="002E4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33C"/>
    <w:rsid w:val="0008027B"/>
    <w:rsid w:val="002D71EA"/>
    <w:rsid w:val="002E49C7"/>
    <w:rsid w:val="003C0788"/>
    <w:rsid w:val="0051033C"/>
    <w:rsid w:val="0058567D"/>
    <w:rsid w:val="00692F2D"/>
    <w:rsid w:val="006C6EA0"/>
    <w:rsid w:val="006D3FD3"/>
    <w:rsid w:val="006F0F0D"/>
    <w:rsid w:val="007F50A9"/>
    <w:rsid w:val="008B62E0"/>
    <w:rsid w:val="009E72FF"/>
    <w:rsid w:val="00A01CEE"/>
    <w:rsid w:val="00A05043"/>
    <w:rsid w:val="00BA26A3"/>
    <w:rsid w:val="00DA0B02"/>
    <w:rsid w:val="00DB0C86"/>
    <w:rsid w:val="00DE1F02"/>
    <w:rsid w:val="00DF1E89"/>
    <w:rsid w:val="00E847D8"/>
    <w:rsid w:val="00F1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A833B1"/>
  <w15:docId w15:val="{9DC0EF5F-089D-4BF8-B0D6-EFC2AD0D7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9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49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4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49C7"/>
    <w:rPr>
      <w:sz w:val="18"/>
      <w:szCs w:val="18"/>
    </w:rPr>
  </w:style>
  <w:style w:type="paragraph" w:customStyle="1" w:styleId="src">
    <w:name w:val="src"/>
    <w:basedOn w:val="Normal"/>
    <w:rsid w:val="002E49C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C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C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Aman Kumar</cp:lastModifiedBy>
  <cp:revision>2</cp:revision>
  <dcterms:created xsi:type="dcterms:W3CDTF">2020-09-23T22:27:00Z</dcterms:created>
  <dcterms:modified xsi:type="dcterms:W3CDTF">2020-09-23T22:27:00Z</dcterms:modified>
</cp:coreProperties>
</file>